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19D" w:rsidRPr="00EA1D50" w:rsidRDefault="00F3519D" w:rsidP="00F351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1D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2_Table.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pecies list of wild bees with their abundance (number of individuals)</w:t>
      </w:r>
      <w:r w:rsidR="005C7C0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arable fields and grasslands</w:t>
      </w:r>
      <w:r w:rsidR="00B9389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="00B93895">
        <w:rPr>
          <w:rFonts w:ascii="Times New Roman" w:hAnsi="Times New Roman" w:cs="Times New Roman"/>
          <w:color w:val="000000"/>
          <w:sz w:val="24"/>
          <w:szCs w:val="24"/>
          <w:lang w:val="en-GB"/>
        </w:rPr>
        <w:t>lecty</w:t>
      </w:r>
      <w:proofErr w:type="spellEnd"/>
      <w:r w:rsidR="00B9389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ategory and conservation interest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the studied arable fields and grasslands in Transylvania, Romania. IUCN European Red bee list categories are presented at geographical Europe scale (EN – Endangered; VU – Vulnerable; NT – Near Threatened; LC – Least Concern; DD – Data Deficient)</w:t>
      </w:r>
      <w:r w:rsidR="00B93895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20"/>
        <w:gridCol w:w="1220"/>
        <w:gridCol w:w="2146"/>
        <w:gridCol w:w="1701"/>
      </w:tblGrid>
      <w:tr w:rsidR="005C7C09" w:rsidRPr="005C7C09" w:rsidTr="005C7C09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nam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abl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rassland</w:t>
            </w:r>
            <w:proofErr w:type="spellEnd"/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ect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IUCN-Europe</w:t>
            </w:r>
            <w:proofErr w:type="spellEnd"/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eneiventr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icolo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ors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lavip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ulvag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gelri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ttorf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umi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bi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bia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im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inutul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inutuloid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tidiuscul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tid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vatul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llitars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ndelle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oli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os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chenck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ubopa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horaci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entricos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iridesc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dre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wilkell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-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r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thopho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rinip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thopho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urc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thopho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lagi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thopho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lumip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thopho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ubesc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thidi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unctat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</w:tbl>
    <w:p w:rsidR="00F3519D" w:rsidRPr="00EA1D50" w:rsidRDefault="00F3519D" w:rsidP="00F351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1D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2_Table.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Pr="00EA1D50">
        <w:rPr>
          <w:rFonts w:ascii="Times New Roman" w:hAnsi="Times New Roman" w:cs="Times New Roman"/>
          <w:sz w:val="24"/>
          <w:szCs w:val="24"/>
          <w:lang w:val="en-GB"/>
        </w:rPr>
        <w:t>Continued.</w:t>
      </w:r>
      <w:proofErr w:type="gramEnd"/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20"/>
        <w:gridCol w:w="1220"/>
        <w:gridCol w:w="1900"/>
        <w:gridCol w:w="1947"/>
      </w:tblGrid>
      <w:tr w:rsidR="005C7C09" w:rsidRPr="005C7C09" w:rsidTr="005C7C09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nam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abl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rassland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ecty</w:t>
            </w:r>
            <w:proofErr w:type="spellEnd"/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IUCN-Europe</w:t>
            </w:r>
            <w:proofErr w:type="spellEnd"/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ortor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umi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scuor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rator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uderari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ylvar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errestr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erati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yane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eratin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grolabi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elostom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lorisom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elioxy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fr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elioxy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ndibular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llet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aviesan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llet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iform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llet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imi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peoloi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ecuti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peol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arieg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ce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pyg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ce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lype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ce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interrup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ce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ongicor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cer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gresc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nfus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rygnath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gavarnic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kessler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langobardic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eucahene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VU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cul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tell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ubicund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cabios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emitec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N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excinc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imple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maragdul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lict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ubaur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eria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renul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opliti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eucomel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</w:tbl>
    <w:p w:rsidR="00F3519D" w:rsidRPr="00EA1D50" w:rsidRDefault="00F3519D" w:rsidP="00F351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1D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2_Table.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Pr="00EA1D50">
        <w:rPr>
          <w:rFonts w:ascii="Times New Roman" w:hAnsi="Times New Roman" w:cs="Times New Roman"/>
          <w:sz w:val="24"/>
          <w:szCs w:val="24"/>
          <w:lang w:val="en-GB"/>
        </w:rPr>
        <w:t>Continued.</w:t>
      </w:r>
      <w:proofErr w:type="gramEnd"/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20"/>
        <w:gridCol w:w="1220"/>
        <w:gridCol w:w="1923"/>
        <w:gridCol w:w="1783"/>
      </w:tblGrid>
      <w:tr w:rsidR="005C7C09" w:rsidRPr="005C7C09" w:rsidTr="005C7C09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nam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abl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rassland</w:t>
            </w:r>
            <w:proofErr w:type="spellEnd"/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ecty</w:t>
            </w:r>
            <w:proofErr w:type="spellEnd"/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IUCN-Europe</w:t>
            </w:r>
            <w:proofErr w:type="spellEnd"/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gust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nular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revicor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mmu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nfus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rnu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ucke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inu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lae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arieg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lbip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revicor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-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r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alceat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rvin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stulat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isc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ulvicor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glabriuscul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0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griseol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interrupt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evigat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ticep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tiventr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eucozoni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inear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ucidul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j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lachur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rginat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orio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grip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uxill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olit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unctatissim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uncticol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runcaticoll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illosul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xanthop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sioglossum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zonul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</w:tbl>
    <w:p w:rsidR="00F3519D" w:rsidRPr="00EA1D50" w:rsidRDefault="00F3519D" w:rsidP="00F351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1D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2_Table.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Pr="00EA1D50">
        <w:rPr>
          <w:rFonts w:ascii="Times New Roman" w:hAnsi="Times New Roman" w:cs="Times New Roman"/>
          <w:sz w:val="24"/>
          <w:szCs w:val="24"/>
          <w:lang w:val="en-GB"/>
        </w:rPr>
        <w:t>Continued.</w:t>
      </w:r>
      <w:proofErr w:type="gramEnd"/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20"/>
        <w:gridCol w:w="1220"/>
        <w:gridCol w:w="1900"/>
        <w:gridCol w:w="1664"/>
      </w:tblGrid>
      <w:tr w:rsidR="005C7C09" w:rsidRPr="005C7C09" w:rsidTr="005C7C09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nam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abl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rassland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ecty</w:t>
            </w:r>
            <w:proofErr w:type="spellEnd"/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IUCN-Europe</w:t>
            </w:r>
            <w:proofErr w:type="spellEnd"/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cropi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ropae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gachile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entuncular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gachile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ricetor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gachile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lanopyg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gachile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ilid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gachile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otund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litturg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lavicor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Melitta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imidi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Melitta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epori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Melitta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grica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on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Melitta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ricinc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omad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lbogutt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omad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asa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omad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luethgen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omad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uc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omad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leurostic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omad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rispinos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smi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urulen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smi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ident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smi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erinthid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smi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eaia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smi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ufohir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smi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inulos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Osmi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ergestens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nurg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alcar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sit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cul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seudapi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ispinos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seudapi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iversipe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ly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eco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phippi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eco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gibb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eco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onilicor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eco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eticulatu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eco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ufiventr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ecode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cabricoll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ystroph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urvicorn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ystroph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laniden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VU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etraloniell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lticinc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etraloniell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entat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</w:tbl>
    <w:p w:rsidR="00C50A4F" w:rsidRDefault="00C50A4F" w:rsidP="00F3519D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F3519D" w:rsidRPr="00EA1D50" w:rsidRDefault="00F3519D" w:rsidP="00F351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1D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2_Table.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Pr="00EA1D50">
        <w:rPr>
          <w:rFonts w:ascii="Times New Roman" w:hAnsi="Times New Roman" w:cs="Times New Roman"/>
          <w:sz w:val="24"/>
          <w:szCs w:val="24"/>
          <w:lang w:val="en-GB"/>
        </w:rPr>
        <w:t>Continued.</w:t>
      </w:r>
      <w:proofErr w:type="gramEnd"/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20"/>
        <w:gridCol w:w="1220"/>
        <w:gridCol w:w="1900"/>
        <w:gridCol w:w="1806"/>
      </w:tblGrid>
      <w:tr w:rsidR="005C7C09" w:rsidRPr="005C7C09" w:rsidTr="005C7C09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Species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nam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abl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rassland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ecty</w:t>
            </w:r>
            <w:proofErr w:type="spellEnd"/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IUCN-Europe</w:t>
            </w:r>
            <w:proofErr w:type="spellEnd"/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etraloniell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alicaria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rachusa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yssin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ligolectic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C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riepeolus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rist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hu-HU"/>
              </w:rPr>
            </w:pPr>
            <w:r w:rsidRPr="005C7C09">
              <w:rPr>
                <w:rFonts w:eastAsia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No </w:t>
            </w:r>
            <w:proofErr w:type="spellStart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ectic</w:t>
            </w:r>
            <w:proofErr w:type="spellEnd"/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tatus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T</w:t>
            </w:r>
          </w:p>
        </w:tc>
      </w:tr>
      <w:tr w:rsidR="005C7C09" w:rsidRPr="005C7C09" w:rsidTr="005C7C09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7C09" w:rsidRPr="005C7C09" w:rsidRDefault="005C7C09" w:rsidP="005C7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C7C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</w:tbl>
    <w:p w:rsidR="00F3519D" w:rsidRDefault="00F3519D">
      <w:bookmarkStart w:id="0" w:name="_GoBack"/>
      <w:bookmarkEnd w:id="0"/>
    </w:p>
    <w:sectPr w:rsidR="00F3519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54B" w:rsidRDefault="0027754B" w:rsidP="00783F88">
      <w:pPr>
        <w:spacing w:after="0" w:line="240" w:lineRule="auto"/>
      </w:pPr>
      <w:r>
        <w:separator/>
      </w:r>
    </w:p>
  </w:endnote>
  <w:endnote w:type="continuationSeparator" w:id="0">
    <w:p w:rsidR="0027754B" w:rsidRDefault="0027754B" w:rsidP="00783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5863077"/>
      <w:docPartObj>
        <w:docPartGallery w:val="Page Numbers (Bottom of Page)"/>
        <w:docPartUnique/>
      </w:docPartObj>
    </w:sdtPr>
    <w:sdtEndPr/>
    <w:sdtContent>
      <w:p w:rsidR="00783F88" w:rsidRDefault="00783F88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7C09">
          <w:rPr>
            <w:noProof/>
          </w:rPr>
          <w:t>5</w:t>
        </w:r>
        <w:r>
          <w:fldChar w:fldCharType="end"/>
        </w:r>
      </w:p>
    </w:sdtContent>
  </w:sdt>
  <w:p w:rsidR="00783F88" w:rsidRDefault="00783F88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54B" w:rsidRDefault="0027754B" w:rsidP="00783F88">
      <w:pPr>
        <w:spacing w:after="0" w:line="240" w:lineRule="auto"/>
      </w:pPr>
      <w:r>
        <w:separator/>
      </w:r>
    </w:p>
  </w:footnote>
  <w:footnote w:type="continuationSeparator" w:id="0">
    <w:p w:rsidR="0027754B" w:rsidRDefault="0027754B" w:rsidP="00783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19D"/>
    <w:rsid w:val="0027754B"/>
    <w:rsid w:val="005C7C09"/>
    <w:rsid w:val="00783F88"/>
    <w:rsid w:val="0088094F"/>
    <w:rsid w:val="00B93895"/>
    <w:rsid w:val="00C50A4F"/>
    <w:rsid w:val="00CD74CE"/>
    <w:rsid w:val="00F01FB4"/>
    <w:rsid w:val="00F3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3519D"/>
    <w:rPr>
      <w:rFonts w:ascii="Calibri" w:eastAsia="Calibri" w:hAnsi="Calibri" w:cs="Calibr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783F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83F88"/>
    <w:rPr>
      <w:rFonts w:ascii="Calibri" w:eastAsia="Calibri" w:hAnsi="Calibri" w:cs="Calibri"/>
    </w:rPr>
  </w:style>
  <w:style w:type="paragraph" w:styleId="llb">
    <w:name w:val="footer"/>
    <w:basedOn w:val="Norml"/>
    <w:link w:val="llbChar"/>
    <w:uiPriority w:val="99"/>
    <w:unhideWhenUsed/>
    <w:rsid w:val="00783F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83F88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3519D"/>
    <w:rPr>
      <w:rFonts w:ascii="Calibri" w:eastAsia="Calibri" w:hAnsi="Calibri" w:cs="Calibr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783F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83F88"/>
    <w:rPr>
      <w:rFonts w:ascii="Calibri" w:eastAsia="Calibri" w:hAnsi="Calibri" w:cs="Calibri"/>
    </w:rPr>
  </w:style>
  <w:style w:type="paragraph" w:styleId="llb">
    <w:name w:val="footer"/>
    <w:basedOn w:val="Norml"/>
    <w:link w:val="llbChar"/>
    <w:uiPriority w:val="99"/>
    <w:unhideWhenUsed/>
    <w:rsid w:val="00783F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83F8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68</Words>
  <Characters>5995</Characters>
  <Application>Microsoft Office Word</Application>
  <DocSecurity>0</DocSecurity>
  <Lines>49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o</dc:creator>
  <cp:lastModifiedBy>Aniko</cp:lastModifiedBy>
  <cp:revision>5</cp:revision>
  <dcterms:created xsi:type="dcterms:W3CDTF">2016-02-15T12:47:00Z</dcterms:created>
  <dcterms:modified xsi:type="dcterms:W3CDTF">2016-02-17T13:06:00Z</dcterms:modified>
</cp:coreProperties>
</file>